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bookmarkStart w:id="0" w:name="_GoBack"/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clc</w:t>
      </w:r>
      <w:proofErr w:type="spellEnd"/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clear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228B22"/>
          <w:sz w:val="16"/>
          <w:szCs w:val="16"/>
        </w:rPr>
        <w:t>%% Initial values and parameters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228B22"/>
          <w:sz w:val="16"/>
          <w:szCs w:val="16"/>
        </w:rPr>
        <w:t xml:space="preserve">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load </w:t>
      </w:r>
      <w:proofErr w:type="spellStart"/>
      <w:r w:rsidRPr="00DB41D5">
        <w:rPr>
          <w:rFonts w:ascii="Courier New" w:hAnsi="Courier New" w:cs="Courier New"/>
          <w:color w:val="A020F0"/>
          <w:sz w:val="16"/>
          <w:szCs w:val="16"/>
        </w:rPr>
        <w:t>AllFluxRecord</w:t>
      </w:r>
      <w:proofErr w:type="spellEnd"/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Glycogenratio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0.21031*1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228B22"/>
          <w:sz w:val="16"/>
          <w:szCs w:val="16"/>
        </w:rPr>
        <w:t xml:space="preserve">% Initial </w:t>
      </w:r>
      <w:proofErr w:type="spellStart"/>
      <w:r w:rsidRPr="00DB41D5">
        <w:rPr>
          <w:rFonts w:ascii="Courier New" w:hAnsi="Courier New" w:cs="Courier New"/>
          <w:color w:val="228B22"/>
          <w:sz w:val="16"/>
          <w:szCs w:val="16"/>
        </w:rPr>
        <w:t>Conditions_highglycogen</w:t>
      </w:r>
      <w:proofErr w:type="spellEnd"/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Mu_ave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0.0884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 h-1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X=0.1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0.1;%g/L %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Glycogen=X*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Glycogenratio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g/L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O2=0.26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</w:t>
      </w:r>
      <w:proofErr w:type="spellStart"/>
      <w:r w:rsidRPr="00DB41D5">
        <w:rPr>
          <w:rFonts w:ascii="Courier New" w:hAnsi="Courier New" w:cs="Courier New"/>
          <w:color w:val="228B22"/>
          <w:sz w:val="16"/>
          <w:szCs w:val="16"/>
        </w:rPr>
        <w:t>mmol</w:t>
      </w:r>
      <w:proofErr w:type="spellEnd"/>
      <w:r w:rsidRPr="00DB41D5">
        <w:rPr>
          <w:rFonts w:ascii="Courier New" w:hAnsi="Courier New" w:cs="Courier New"/>
          <w:color w:val="228B22"/>
          <w:sz w:val="16"/>
          <w:szCs w:val="16"/>
        </w:rPr>
        <w:t>/L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CO2=0.53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</w:t>
      </w:r>
      <w:proofErr w:type="spellStart"/>
      <w:r w:rsidRPr="00DB41D5">
        <w:rPr>
          <w:rFonts w:ascii="Courier New" w:hAnsi="Courier New" w:cs="Courier New"/>
          <w:color w:val="228B22"/>
          <w:sz w:val="16"/>
          <w:szCs w:val="16"/>
        </w:rPr>
        <w:t>mmol</w:t>
      </w:r>
      <w:proofErr w:type="spellEnd"/>
      <w:r w:rsidRPr="00DB41D5">
        <w:rPr>
          <w:rFonts w:ascii="Courier New" w:hAnsi="Courier New" w:cs="Courier New"/>
          <w:color w:val="228B22"/>
          <w:sz w:val="16"/>
          <w:szCs w:val="16"/>
        </w:rPr>
        <w:t>/L 42;%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NO3=18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</w:t>
      </w:r>
      <w:proofErr w:type="spellStart"/>
      <w:r w:rsidRPr="00DB41D5">
        <w:rPr>
          <w:rFonts w:ascii="Courier New" w:hAnsi="Courier New" w:cs="Courier New"/>
          <w:color w:val="228B22"/>
          <w:sz w:val="16"/>
          <w:szCs w:val="16"/>
        </w:rPr>
        <w:t>mmol</w:t>
      </w:r>
      <w:proofErr w:type="spellEnd"/>
      <w:r w:rsidRPr="00DB41D5">
        <w:rPr>
          <w:rFonts w:ascii="Courier New" w:hAnsi="Courier New" w:cs="Courier New"/>
          <w:color w:val="228B22"/>
          <w:sz w:val="16"/>
          <w:szCs w:val="16"/>
        </w:rPr>
        <w:t>/L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PO4=0.3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</w:t>
      </w:r>
      <w:proofErr w:type="spellStart"/>
      <w:r w:rsidRPr="00DB41D5">
        <w:rPr>
          <w:rFonts w:ascii="Courier New" w:hAnsi="Courier New" w:cs="Courier New"/>
          <w:color w:val="228B22"/>
          <w:sz w:val="16"/>
          <w:szCs w:val="16"/>
        </w:rPr>
        <w:t>mmol</w:t>
      </w:r>
      <w:proofErr w:type="spellEnd"/>
      <w:r w:rsidRPr="00DB41D5">
        <w:rPr>
          <w:rFonts w:ascii="Courier New" w:hAnsi="Courier New" w:cs="Courier New"/>
          <w:color w:val="228B22"/>
          <w:sz w:val="16"/>
          <w:szCs w:val="16"/>
        </w:rPr>
        <w:t>/L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I0=50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</w:t>
      </w:r>
      <w:proofErr w:type="spellStart"/>
      <w:r w:rsidRPr="00DB41D5">
        <w:rPr>
          <w:rFonts w:ascii="Courier New" w:hAnsi="Courier New" w:cs="Courier New"/>
          <w:color w:val="228B22"/>
          <w:sz w:val="16"/>
          <w:szCs w:val="16"/>
        </w:rPr>
        <w:t>mmol</w:t>
      </w:r>
      <w:proofErr w:type="spellEnd"/>
      <w:r w:rsidRPr="00DB41D5">
        <w:rPr>
          <w:rFonts w:ascii="Courier New" w:hAnsi="Courier New" w:cs="Courier New"/>
          <w:color w:val="228B22"/>
          <w:sz w:val="16"/>
          <w:szCs w:val="16"/>
        </w:rPr>
        <w:t>/g/h (1.5 % photosynthesis efficiency)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radius=60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mmm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228B22"/>
          <w:sz w:val="16"/>
          <w:szCs w:val="16"/>
        </w:rPr>
        <w:t xml:space="preserve">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228B22"/>
          <w:sz w:val="16"/>
          <w:szCs w:val="16"/>
        </w:rPr>
        <w:t>% Equilibrium Condition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CO2_constant=0.53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</w:t>
      </w:r>
      <w:proofErr w:type="spellStart"/>
      <w:r w:rsidRPr="00DB41D5">
        <w:rPr>
          <w:rFonts w:ascii="Courier New" w:hAnsi="Courier New" w:cs="Courier New"/>
          <w:color w:val="228B22"/>
          <w:sz w:val="16"/>
          <w:szCs w:val="16"/>
        </w:rPr>
        <w:t>mmol</w:t>
      </w:r>
      <w:proofErr w:type="spellEnd"/>
      <w:r w:rsidRPr="00DB41D5">
        <w:rPr>
          <w:rFonts w:ascii="Courier New" w:hAnsi="Courier New" w:cs="Courier New"/>
          <w:color w:val="228B22"/>
          <w:sz w:val="16"/>
          <w:szCs w:val="16"/>
        </w:rPr>
        <w:t>/L42;%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O2_constant=0.26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</w:t>
      </w:r>
      <w:proofErr w:type="spellStart"/>
      <w:r w:rsidRPr="00DB41D5">
        <w:rPr>
          <w:rFonts w:ascii="Courier New" w:hAnsi="Courier New" w:cs="Courier New"/>
          <w:color w:val="228B22"/>
          <w:sz w:val="16"/>
          <w:szCs w:val="16"/>
        </w:rPr>
        <w:t>mmol</w:t>
      </w:r>
      <w:proofErr w:type="spellEnd"/>
      <w:r w:rsidRPr="00DB41D5">
        <w:rPr>
          <w:rFonts w:ascii="Courier New" w:hAnsi="Courier New" w:cs="Courier New"/>
          <w:color w:val="228B22"/>
          <w:sz w:val="16"/>
          <w:szCs w:val="16"/>
        </w:rPr>
        <w:t>/L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228B22"/>
          <w:sz w:val="16"/>
          <w:szCs w:val="16"/>
        </w:rPr>
        <w:t xml:space="preserve">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228B22"/>
          <w:sz w:val="16"/>
          <w:szCs w:val="16"/>
        </w:rPr>
        <w:t>% Parameters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timemax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21*24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h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step1=0.002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h every 7.2s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distributionmax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12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 xml:space="preserve">% divide each cycle into 20 </w:t>
      </w:r>
      <w:proofErr w:type="spellStart"/>
      <w:r w:rsidRPr="00DB41D5">
        <w:rPr>
          <w:rFonts w:ascii="Courier New" w:hAnsi="Courier New" w:cs="Courier New"/>
          <w:color w:val="228B22"/>
          <w:sz w:val="16"/>
          <w:szCs w:val="16"/>
        </w:rPr>
        <w:t>invervals</w:t>
      </w:r>
      <w:proofErr w:type="spellEnd"/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step2=1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Kla1=10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h-1 for CO2 10 (bioreactor) 62*0.89(15ml) 22*0.89(50ml) 12*0.89(100ml) 9*0.89(150ml)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Kla2=Kla1/0.89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h-1 for O2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Kd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0.19/24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h-1;%0;%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228B22"/>
          <w:sz w:val="16"/>
          <w:szCs w:val="16"/>
        </w:rPr>
        <w:t xml:space="preserve">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228B22"/>
          <w:sz w:val="16"/>
          <w:szCs w:val="16"/>
        </w:rPr>
        <w:t>% number of time and distribution intervals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numoftime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round(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timemax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/step1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numofdistribution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distributionmax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/step2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228B22"/>
          <w:sz w:val="16"/>
          <w:szCs w:val="16"/>
        </w:rPr>
        <w:t>% Matrices and vectors for recording values of parameters over time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I_record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zeros(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numofdistribution,numoftime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MU_record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zeros(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numofdistribution,numoftime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vg_record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zeros(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numofdistribution,numoftime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vco2_record=zeros(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numofdistribution,numoftime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vo2_record=zeros(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numofdistribution,numoftime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vno3_record=zeros(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numofdistribution,numoftime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vpo4_record=zeros(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numofdistribution,numoftime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location=zeros(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numofdistribution,numoftime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228B22"/>
          <w:sz w:val="16"/>
          <w:szCs w:val="16"/>
        </w:rPr>
        <w:t>% Record flux distributions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R136_record=zeros(1,numoftime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</w:t>
      </w:r>
      <w:proofErr w:type="spellStart"/>
      <w:r w:rsidRPr="00DB41D5">
        <w:rPr>
          <w:rFonts w:ascii="Courier New" w:hAnsi="Courier New" w:cs="Courier New"/>
          <w:color w:val="228B22"/>
          <w:sz w:val="16"/>
          <w:szCs w:val="16"/>
        </w:rPr>
        <w:t>Ace+OAA</w:t>
      </w:r>
      <w:proofErr w:type="spellEnd"/>
      <w:r w:rsidRPr="00DB41D5">
        <w:rPr>
          <w:rFonts w:ascii="Courier New" w:hAnsi="Courier New" w:cs="Courier New"/>
          <w:color w:val="228B22"/>
          <w:sz w:val="16"/>
          <w:szCs w:val="16"/>
        </w:rPr>
        <w:t>=CIT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R298_record=zeros(1,numoftime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NADP+6PG=Ru5P+CO2+NADPH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R359_record=zeros(1,numoftime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MAL+NAD=NADH+OAA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R464_record=zeros(1,numoftime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ATP+3PG=ADP+13DPG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R502_record=zeros(1,numoftime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PEP+CO2=OAA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R549_record=zeros(1,numoftime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RuBP+O2=&gt;3PG+2PG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R554_record=zeros(1,numoftime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RuBP+CO2=&gt;2(3PG)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R585_record=zeros(1,numoftime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</w:t>
      </w:r>
      <w:proofErr w:type="spellStart"/>
      <w:r w:rsidRPr="00DB41D5">
        <w:rPr>
          <w:rFonts w:ascii="Courier New" w:hAnsi="Courier New" w:cs="Courier New"/>
          <w:color w:val="228B22"/>
          <w:sz w:val="16"/>
          <w:szCs w:val="16"/>
        </w:rPr>
        <w:t>Sucsal</w:t>
      </w:r>
      <w:proofErr w:type="spellEnd"/>
      <w:r w:rsidRPr="00DB41D5">
        <w:rPr>
          <w:rFonts w:ascii="Courier New" w:hAnsi="Courier New" w:cs="Courier New"/>
          <w:color w:val="228B22"/>
          <w:sz w:val="16"/>
          <w:szCs w:val="16"/>
        </w:rPr>
        <w:t>=&gt;</w:t>
      </w:r>
      <w:proofErr w:type="spellStart"/>
      <w:r w:rsidRPr="00DB41D5">
        <w:rPr>
          <w:rFonts w:ascii="Courier New" w:hAnsi="Courier New" w:cs="Courier New"/>
          <w:color w:val="228B22"/>
          <w:sz w:val="16"/>
          <w:szCs w:val="16"/>
        </w:rPr>
        <w:t>Suc</w:t>
      </w:r>
      <w:proofErr w:type="spellEnd"/>
      <w:r w:rsidRPr="00DB41D5">
        <w:rPr>
          <w:rFonts w:ascii="Courier New" w:hAnsi="Courier New" w:cs="Courier New"/>
          <w:color w:val="228B22"/>
          <w:sz w:val="16"/>
          <w:szCs w:val="16"/>
        </w:rPr>
        <w:t xml:space="preserve"> (The last step of GABA shunt)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228B22"/>
          <w:sz w:val="16"/>
          <w:szCs w:val="16"/>
        </w:rPr>
        <w:t xml:space="preserve">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_record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zeros(1,numoftime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Glycogen_record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zeros(1,numoftime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CO2_record=zeros(1,numoftime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O2_record=zeros(1,numoftime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NO3_record=zeros(1,numoftime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PO4_record=zeros(1,numoftime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Iave_record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zeros(1,numoftime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Muave_record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zeros(1,numoftime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I0_record=zeros(1,numoftime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Population=zeros(3,numoftime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 1 represents the autotrophic cultures; 2 represents the heterotrophic culture; 3 represents the resting cell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228B22"/>
          <w:sz w:val="16"/>
          <w:szCs w:val="16"/>
        </w:rPr>
        <w:t xml:space="preserve">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228B22"/>
          <w:sz w:val="16"/>
          <w:szCs w:val="16"/>
        </w:rPr>
        <w:t>%circulation frequency and probability distribution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pdf=[5,0.011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6,0.024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lastRenderedPageBreak/>
        <w:t xml:space="preserve">    7,0.057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8,0.105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9,0.157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10,0.187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11,0.178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12,0.136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13,0.083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14,0.040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15,0.016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16,0.006;]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Probability=pdf(:,2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frequency=pdf(:,1)+0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mumax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0.08838454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228B22"/>
          <w:sz w:val="16"/>
          <w:szCs w:val="16"/>
        </w:rPr>
        <w:t xml:space="preserve">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VCO2_critical=3.7*CO2/(CO2+8/1000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8 for low CO2 130 for high CO2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dCO2=round(VCO2_critical/0.0068398);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VNO3_critical=NO3/X/step1;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dNO3=round(VNO3_critical/0.0014726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VPO4_critical=0.060955*PO4/(PO4+1/1000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dPO4=round(VPO4_critical/1.1268097e-04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Vg_critical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Glycogen/X/step1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228B22"/>
          <w:sz w:val="16"/>
          <w:szCs w:val="16"/>
        </w:rPr>
        <w:t>%% integration of kinetic model, fluid dynamic model, with FBA results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FF"/>
          <w:sz w:val="16"/>
          <w:szCs w:val="16"/>
        </w:rPr>
        <w:t>for</w:t>
      </w: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time=step1:step1:timemax </w:t>
      </w:r>
      <w:r w:rsidRPr="00DB41D5">
        <w:rPr>
          <w:rFonts w:ascii="Courier New" w:hAnsi="Courier New" w:cs="Courier New"/>
          <w:color w:val="228B22"/>
          <w:sz w:val="16"/>
          <w:szCs w:val="16"/>
        </w:rPr>
        <w:t xml:space="preserve">%time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 Create vectors for record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VMu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zeros(numofdistribution,1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Vglycogen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zeros(numofdistribution,1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VCO2=zeros(numofdistribution,1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VO2=zeros(numofdistribution,1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VNO3=zeros(numofdistribution,1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VPO4=zeros(numofdistribution,1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I_local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zeros(numofdistribution,1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 Record flux distributions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R136=zeros(numofdistribution,1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DB41D5">
        <w:rPr>
          <w:rFonts w:ascii="Courier New" w:hAnsi="Courier New" w:cs="Courier New"/>
          <w:color w:val="228B22"/>
          <w:sz w:val="16"/>
          <w:szCs w:val="16"/>
        </w:rPr>
        <w:t>Ace+OAA</w:t>
      </w:r>
      <w:proofErr w:type="spellEnd"/>
      <w:r w:rsidRPr="00DB41D5">
        <w:rPr>
          <w:rFonts w:ascii="Courier New" w:hAnsi="Courier New" w:cs="Courier New"/>
          <w:color w:val="228B22"/>
          <w:sz w:val="16"/>
          <w:szCs w:val="16"/>
        </w:rPr>
        <w:t>=CIT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R298=zeros(numofdistribution,1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 NADP+6PG=Ru5P+CO2+NADPH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R359=zeros(numofdistribution,1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 MAL+NAD=NADH+OAA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R464=zeros(numofdistribution,1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 ATP+3PG=ADP+13DPG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R502=zeros(numofdistribution,1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 PEP+CO2=OAA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R549=zeros(numofdistribution,1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 RuBP+O2=&gt;3PG+2PG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R554=zeros(numofdistribution,1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 RuBP+CO2=&gt;2(3PG)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R585=zeros(numofdistribution,1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 GABA Shunt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r w:rsidRPr="00DB41D5">
        <w:rPr>
          <w:rFonts w:ascii="Courier New" w:hAnsi="Courier New" w:cs="Courier New"/>
          <w:color w:val="0000FF"/>
          <w:sz w:val="16"/>
          <w:szCs w:val="16"/>
        </w:rPr>
        <w:t>for</w:t>
      </w: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circulation=step2:step2:distributionmax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 Cyanobacteria positions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la=radius/2-radius/2*(cos((22608/frequency(circulation,1)*(time)))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</w:t>
      </w:r>
      <w:r w:rsidRPr="00DB41D5">
        <w:rPr>
          <w:rFonts w:ascii="Courier New" w:hAnsi="Courier New" w:cs="Courier New"/>
          <w:color w:val="0000FF"/>
          <w:sz w:val="16"/>
          <w:szCs w:val="16"/>
        </w:rPr>
        <w:t>if</w:t>
      </w: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la&gt;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radius;la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radius;</w:t>
      </w:r>
      <w:r w:rsidRPr="00DB41D5">
        <w:rPr>
          <w:rFonts w:ascii="Courier New" w:hAnsi="Courier New" w:cs="Courier New"/>
          <w:color w:val="0000FF"/>
          <w:sz w:val="16"/>
          <w:szCs w:val="16"/>
        </w:rPr>
        <w:t>end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</w:t>
      </w:r>
      <w:r w:rsidRPr="00DB41D5">
        <w:rPr>
          <w:rFonts w:ascii="Courier New" w:hAnsi="Courier New" w:cs="Courier New"/>
          <w:color w:val="0000FF"/>
          <w:sz w:val="16"/>
          <w:szCs w:val="16"/>
        </w:rPr>
        <w:t>if</w:t>
      </w: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la&lt;0;la=0;</w:t>
      </w:r>
      <w:r w:rsidRPr="00DB41D5">
        <w:rPr>
          <w:rFonts w:ascii="Courier New" w:hAnsi="Courier New" w:cs="Courier New"/>
          <w:color w:val="0000FF"/>
          <w:sz w:val="16"/>
          <w:szCs w:val="16"/>
        </w:rPr>
        <w:t>end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location(round(circulation/step2),round(time/step1))=la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 Boundary constraint for light intensity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I=I0/((0.0216*la+1)^(1.54))/((0.130*X*la+1)^(1.18)); 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I_local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(round(circulation/step2))=I; 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light_intensity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=round(I*10);        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</w:t>
      </w:r>
      <w:r w:rsidRPr="00DB41D5">
        <w:rPr>
          <w:rFonts w:ascii="Courier New" w:hAnsi="Courier New" w:cs="Courier New"/>
          <w:color w:val="0000FF"/>
          <w:sz w:val="16"/>
          <w:szCs w:val="16"/>
        </w:rPr>
        <w:t>if</w:t>
      </w: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I&gt;=55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light_intensity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=550;    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</w:t>
      </w:r>
      <w:r w:rsidRPr="00DB41D5">
        <w:rPr>
          <w:rFonts w:ascii="Courier New" w:hAnsi="Courier New" w:cs="Courier New"/>
          <w:color w:val="0000FF"/>
          <w:sz w:val="16"/>
          <w:szCs w:val="16"/>
        </w:rPr>
        <w:t>end</w:t>
      </w: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limit=round(min(light_intensity,dCO2)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limit=round(min(light_intensity,dCO2,dNO3,dPO4)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</w:t>
      </w:r>
      <w:r w:rsidRPr="00DB41D5">
        <w:rPr>
          <w:rFonts w:ascii="Courier New" w:hAnsi="Courier New" w:cs="Courier New"/>
          <w:color w:val="0000FF"/>
          <w:sz w:val="16"/>
          <w:szCs w:val="16"/>
        </w:rPr>
        <w:t>if</w:t>
      </w: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limit&gt;4 &amp;&amp; CO2&gt;0  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 light zone 13(glycogen high) 4 (normal)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lastRenderedPageBreak/>
        <w:t xml:space="preserve">            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best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AllFluxRecord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2:end,limit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VMu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round(circulation/step2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best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808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Vglycogen(round(circulation/step2))=xbest(808)*Glycogenratio-xbest(864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VCO2(round(circulation/step2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best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766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VO2(round(circulation/step2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best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(761);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VNO3(round(circulation/step2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best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(776);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VPO4(round(circulation/step2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best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(781);    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R136(round(circulation/step2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best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136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</w:t>
      </w:r>
      <w:proofErr w:type="spellStart"/>
      <w:r w:rsidRPr="00DB41D5">
        <w:rPr>
          <w:rFonts w:ascii="Courier New" w:hAnsi="Courier New" w:cs="Courier New"/>
          <w:color w:val="228B22"/>
          <w:sz w:val="16"/>
          <w:szCs w:val="16"/>
        </w:rPr>
        <w:t>Ace+OAA</w:t>
      </w:r>
      <w:proofErr w:type="spellEnd"/>
      <w:r w:rsidRPr="00DB41D5">
        <w:rPr>
          <w:rFonts w:ascii="Courier New" w:hAnsi="Courier New" w:cs="Courier New"/>
          <w:color w:val="228B22"/>
          <w:sz w:val="16"/>
          <w:szCs w:val="16"/>
        </w:rPr>
        <w:t>=CIT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R298(round(circulation/step2))=xbest(298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NADP+6PG=Ru5P+CO2+NADPH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R359(round(circulation/step2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best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359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MAL+NAD=NADH+OAA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R464(round(circulation/step2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best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464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ATP+3PG=ADP+13DPG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R502(round(circulation/step2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best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502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PEP+CO2=OAA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R549(round(circulation/step2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best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549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RuBP+O2=&gt;3PG+2PG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R554(round(circulation/step2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best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554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RuBP+CO2=&gt;2(3PG)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R585(round(circulation/step2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best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585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 GABA shunt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Population(1,round(time/step1))=Population(1,round(time/step1))+Probability(circulation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</w:t>
      </w:r>
      <w:r w:rsidRPr="00DB41D5">
        <w:rPr>
          <w:rFonts w:ascii="Courier New" w:hAnsi="Courier New" w:cs="Courier New"/>
          <w:color w:val="0000FF"/>
          <w:sz w:val="16"/>
          <w:szCs w:val="16"/>
        </w:rPr>
        <w:t>else</w:t>
      </w: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Pr="00DB41D5">
        <w:rPr>
          <w:rFonts w:ascii="Courier New" w:hAnsi="Courier New" w:cs="Courier New"/>
          <w:color w:val="0000FF"/>
          <w:sz w:val="16"/>
          <w:szCs w:val="16"/>
        </w:rPr>
        <w:t>if</w:t>
      </w: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light_intensity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&lt;=4 &amp;&amp;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Vg_critical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&gt;=0.01 &amp;&amp; CO2&gt;0 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 dark zone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best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AllFluxRecord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2:end,end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VMu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round(circulation/step2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best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810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Vglycogen(round(circulation/step2))=xbest(808)*Glycogenratio-xbest(864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VCO2(round(circulation/step2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best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766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VO2(round(circulation/step2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best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761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VNO3(round(circulation/step2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best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(776);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VPO4(round(circulation/step2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best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(781);   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R136(round(circulation/step2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best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136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</w:t>
      </w:r>
      <w:proofErr w:type="spellStart"/>
      <w:r w:rsidRPr="00DB41D5">
        <w:rPr>
          <w:rFonts w:ascii="Courier New" w:hAnsi="Courier New" w:cs="Courier New"/>
          <w:color w:val="228B22"/>
          <w:sz w:val="16"/>
          <w:szCs w:val="16"/>
        </w:rPr>
        <w:t>Ace+OAA</w:t>
      </w:r>
      <w:proofErr w:type="spellEnd"/>
      <w:r w:rsidRPr="00DB41D5">
        <w:rPr>
          <w:rFonts w:ascii="Courier New" w:hAnsi="Courier New" w:cs="Courier New"/>
          <w:color w:val="228B22"/>
          <w:sz w:val="16"/>
          <w:szCs w:val="16"/>
        </w:rPr>
        <w:t>=CIT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R298(round(circulation/step2))=xbest(298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NADP+6PG=Ru5P+CO2+NADPH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R359(round(circulation/step2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best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359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MAL+NAD=NADH+OAA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R464(round(circulation/step2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best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464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ATP+3PG=ADP+13DPG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R502(round(circulation/step2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best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502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PEP+CO2=OAA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R549(round(circulation/step2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best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549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RuBP+O2=&gt;3PG+2PG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R554(round(circulation/step2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best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554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RuBP+CO2=&gt;2(3PG)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R585(round(circulation/step2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best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585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 GABA shunt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Population(2,round(time/step1))=Population(2,round(time/step1))+Probability(circulation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</w:t>
      </w:r>
      <w:r w:rsidRPr="00DB41D5">
        <w:rPr>
          <w:rFonts w:ascii="Courier New" w:hAnsi="Courier New" w:cs="Courier New"/>
          <w:color w:val="0000FF"/>
          <w:sz w:val="16"/>
          <w:szCs w:val="16"/>
        </w:rPr>
        <w:t>else</w:t>
      </w: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   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VMu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round(circulation/step2))=0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   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Vglycogen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round(circulation/step2))=0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    VCO2(round(circulation/step2))=0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    VO2(round(circulation/step2))=0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    VNO3(round(circulation/step2))=0;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    VPO4(round(circulation/step2))=0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    R136(round(circulation/step2))=0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</w:t>
      </w:r>
      <w:proofErr w:type="spellStart"/>
      <w:r w:rsidRPr="00DB41D5">
        <w:rPr>
          <w:rFonts w:ascii="Courier New" w:hAnsi="Courier New" w:cs="Courier New"/>
          <w:color w:val="228B22"/>
          <w:sz w:val="16"/>
          <w:szCs w:val="16"/>
        </w:rPr>
        <w:t>Ace+OAA</w:t>
      </w:r>
      <w:proofErr w:type="spellEnd"/>
      <w:r w:rsidRPr="00DB41D5">
        <w:rPr>
          <w:rFonts w:ascii="Courier New" w:hAnsi="Courier New" w:cs="Courier New"/>
          <w:color w:val="228B22"/>
          <w:sz w:val="16"/>
          <w:szCs w:val="16"/>
        </w:rPr>
        <w:t>=CIT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    R298(round(circulation/step2))=0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NADP+6PG=Ru5P+CO2+NADPH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    R359(round(circulation/step2))=0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MAL+NAD=NADH+OAA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    R464(round(circulation/step2))=0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ATP+3PG=ADP+13DPG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    R502(round(circulation/step2))=0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PEP+CO2=OAA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    R549(round(circulation/step2))=0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RuBP+O2=&gt;3PG+2PG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    R554(round(circulation/step2))=0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RuBP+CO2=&gt;2(3PG)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    R585(round(circulation/step2))=0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 xml:space="preserve">%GABA shunt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    Population(3,round(time/step1))=Population(3,round(time/step1))+Probability(circulation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</w:t>
      </w:r>
      <w:r w:rsidRPr="00DB41D5">
        <w:rPr>
          <w:rFonts w:ascii="Courier New" w:hAnsi="Courier New" w:cs="Courier New"/>
          <w:color w:val="0000FF"/>
          <w:sz w:val="16"/>
          <w:szCs w:val="16"/>
        </w:rPr>
        <w:t>end</w:t>
      </w: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</w:t>
      </w:r>
      <w:r w:rsidRPr="00DB41D5">
        <w:rPr>
          <w:rFonts w:ascii="Courier New" w:hAnsi="Courier New" w:cs="Courier New"/>
          <w:color w:val="0000FF"/>
          <w:sz w:val="16"/>
          <w:szCs w:val="16"/>
        </w:rPr>
        <w:t>end</w:t>
      </w: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r w:rsidRPr="00DB41D5">
        <w:rPr>
          <w:rFonts w:ascii="Courier New" w:hAnsi="Courier New" w:cs="Courier New"/>
          <w:color w:val="0000FF"/>
          <w:sz w:val="16"/>
          <w:szCs w:val="16"/>
        </w:rPr>
        <w:t>end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 Record all the results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lastRenderedPageBreak/>
        <w:t xml:space="preserve">   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MU_record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:,round(time/step1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VMu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vg_record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:,round(time/step1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Vglycogen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vco2_record(:,round(time/step1))=VCO2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vo2_record(:,round(time/step1))=VO2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vno3_record(:,round(time/step1))=VNO3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vpo4_record(:,round(time/step1))=VPO4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I_record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:,round(time/step1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I_local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I0_record(:,round(time/step1))=I0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r w:rsidRPr="00DB41D5">
        <w:rPr>
          <w:rFonts w:ascii="Courier New" w:hAnsi="Courier New" w:cs="Courier New"/>
          <w:color w:val="228B22"/>
          <w:sz w:val="16"/>
          <w:szCs w:val="16"/>
        </w:rPr>
        <w:t xml:space="preserve">% Average value of </w:t>
      </w:r>
      <w:proofErr w:type="spellStart"/>
      <w:r w:rsidRPr="00DB41D5">
        <w:rPr>
          <w:rFonts w:ascii="Courier New" w:hAnsi="Courier New" w:cs="Courier New"/>
          <w:color w:val="228B22"/>
          <w:sz w:val="16"/>
          <w:szCs w:val="16"/>
        </w:rPr>
        <w:t>ouput</w:t>
      </w:r>
      <w:proofErr w:type="spellEnd"/>
      <w:r w:rsidRPr="00DB41D5">
        <w:rPr>
          <w:rFonts w:ascii="Courier New" w:hAnsi="Courier New" w:cs="Courier New"/>
          <w:color w:val="228B22"/>
          <w:sz w:val="16"/>
          <w:szCs w:val="16"/>
        </w:rPr>
        <w:t xml:space="preserve"> fluxes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Mu_ave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sum(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VMu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.*Probability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Vg_ave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sum(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Vglycogen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.*Probability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VCO2_ave=sum(VCO2.*Probability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VO2_ave=sum(VO2.*Probability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VNO3_ave=sum(VNO3.*Probability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VPO4_ave=sum(VPO4.*Probability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Iave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sum(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I_local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.*Probability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R136_record(round(time/step1))=sum(R136.*Probability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Ace+OAA=CIT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R298_record(round(time/step1))=sum(R298.*Probability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NADP+6PG=Ru5P+CO2+NADPH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R359_record(round(time/step1))=sum(R359.*Probability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MAL+NAD=NADH+OAA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R464_record(round(time/step1))=sum(R464.*Probability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ATP+3PG=ADP+13DPG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R502_record(round(time/step1))=sum(R502.*Probability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PEP+CO2=OAA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R549_record(round(time/step1))=sum(R549.*Probability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RuBP+O2=&gt;3PG+2PG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R554_record(round(time/step1))=sum(R554.*Probability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 xml:space="preserve">%RuBP+CO2=&gt;2(3PG)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R585_record(round(time/step1))=sum(R585.*Probability)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GABA shunt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r w:rsidRPr="00DB41D5">
        <w:rPr>
          <w:rFonts w:ascii="Courier New" w:hAnsi="Courier New" w:cs="Courier New"/>
          <w:color w:val="228B22"/>
          <w:sz w:val="16"/>
          <w:szCs w:val="16"/>
        </w:rPr>
        <w:t xml:space="preserve">% Calculate the current biomass and glycogen concentration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_new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+Mu_ave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*X*step1-Kd*X*step1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Glycogen_new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Glycogen+Vg_ave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*X*step1-Kd*X*step1*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Glycogenratio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;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O2_new=O2+Kla2*(O2_constant-O2)*step1+VO2_ave*X*step1;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CO2_new=CO2+Kla1*(CO2_constant-CO2)*step1+VCO2_ave*X*step1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NO3_new=NO3+VNO3_ave*X*step1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PO4_new=PO4+VPO4_ave*X*step1;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r w:rsidRPr="00DB41D5">
        <w:rPr>
          <w:rFonts w:ascii="Courier New" w:hAnsi="Courier New" w:cs="Courier New"/>
          <w:color w:val="228B22"/>
          <w:sz w:val="16"/>
          <w:szCs w:val="16"/>
        </w:rPr>
        <w:t>% record the new values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_record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round(time/step1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_new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Glycogen_record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round(time/step1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Glycogen_new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CO2_record(round(time/step1))=CO2_new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O2_record(round(time/step1))=O2_new;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NO3_record(round(time/step1))=NO3_new;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PO4_record(round(time/step1))=PO4_new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Muave_record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round(time/step1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Mu_ave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Iave_record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round(time/step1))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Iave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;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r w:rsidRPr="00DB41D5">
        <w:rPr>
          <w:rFonts w:ascii="Courier New" w:hAnsi="Courier New" w:cs="Courier New"/>
          <w:color w:val="228B22"/>
          <w:sz w:val="16"/>
          <w:szCs w:val="16"/>
        </w:rPr>
        <w:t xml:space="preserve">% Update the values of X, Glycogen, dissolved CO2 and O2 </w:t>
      </w:r>
      <w:proofErr w:type="spellStart"/>
      <w:r w:rsidRPr="00DB41D5">
        <w:rPr>
          <w:rFonts w:ascii="Courier New" w:hAnsi="Courier New" w:cs="Courier New"/>
          <w:color w:val="228B22"/>
          <w:sz w:val="16"/>
          <w:szCs w:val="16"/>
        </w:rPr>
        <w:t>conventrations</w:t>
      </w:r>
      <w:proofErr w:type="spellEnd"/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X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X_new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Glycogen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Glycogen_new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CO2=CO2_new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O2=O2_new;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NO3=NO3_new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PO4=PO4_new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VCO2_critical=3.7*CO2/(CO2+8/1000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dCO2=round(VCO2_critical/0.0068398); 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VNO3_critical=NO3/X/step1;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dNO3=round(VNO3_critical/0.0014726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VPO4_critical=0.060955*PO4/(PO4+1/1000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dPO4=round(VPO4_critical/1.1268097e-04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Vg_critical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Glycogen/X/step1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FF"/>
          <w:sz w:val="16"/>
          <w:szCs w:val="16"/>
        </w:rPr>
        <w:t>end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FF"/>
          <w:sz w:val="16"/>
          <w:szCs w:val="16"/>
        </w:rPr>
        <w:t xml:space="preserve">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228B22"/>
          <w:sz w:val="16"/>
          <w:szCs w:val="16"/>
        </w:rPr>
        <w:t>% Create a matrix to store values of various parameters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n=200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step3=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numoftime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/n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>Results=zeros(n,12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228B22"/>
          <w:sz w:val="16"/>
          <w:szCs w:val="16"/>
        </w:rPr>
        <w:lastRenderedPageBreak/>
        <w:t>%Physiological parameters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FF"/>
          <w:sz w:val="16"/>
          <w:szCs w:val="16"/>
        </w:rPr>
        <w:t>for</w:t>
      </w: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k=1:n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j=round(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numoftime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/n*(k-1)+1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Results(k,:)=[(j+step3/2)*step1/24,mean(X_record(j:j+step3-1)),mean(Glycogen_record(j:j+step3-1)),mean(CO2_record(j:j+step3-1)),</w:t>
      </w:r>
      <w:r w:rsidRPr="00DB41D5">
        <w:rPr>
          <w:rFonts w:ascii="Courier New" w:hAnsi="Courier New" w:cs="Courier New"/>
          <w:color w:val="0000FF"/>
          <w:sz w:val="16"/>
          <w:szCs w:val="16"/>
        </w:rPr>
        <w:t>...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mean(O2_record(j:j+step3-1)),mean(Muave_record(j:j+step3-1)),mean(NO3_record(j:j+step3-1)),mean(PO4_record(j:j+step3-1)),mean(I0_record(j:j+step3-1)),</w:t>
      </w:r>
      <w:r w:rsidRPr="00DB41D5">
        <w:rPr>
          <w:rFonts w:ascii="Courier New" w:hAnsi="Courier New" w:cs="Courier New"/>
          <w:color w:val="0000FF"/>
          <w:sz w:val="16"/>
          <w:szCs w:val="16"/>
        </w:rPr>
        <w:t>...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mean(Population(1,j:j+step3-1)),mean(Population(2,j:j+step3-1)),mean(Population(3,j:j+step3-1))]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FF"/>
          <w:sz w:val="16"/>
          <w:szCs w:val="16"/>
        </w:rPr>
        <w:t>end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FF"/>
          <w:sz w:val="16"/>
          <w:szCs w:val="16"/>
        </w:rPr>
        <w:t xml:space="preserve">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228B22"/>
          <w:sz w:val="16"/>
          <w:szCs w:val="16"/>
        </w:rPr>
        <w:t>% Fluxes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ReactionResults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zeros(n,9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FF"/>
          <w:sz w:val="16"/>
          <w:szCs w:val="16"/>
        </w:rPr>
        <w:t>for</w:t>
      </w: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k=1:n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j=round(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numoftime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/n*(k-1)+1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ReactionResults(k+1,:)=[(j+step3/2)*step1/24,mean(R136_record(j:j+step3-1)),mean(R298_record(j:j+step3-1)),mean(R359_record(j:j+step3-1)),</w:t>
      </w:r>
      <w:r w:rsidRPr="00DB41D5">
        <w:rPr>
          <w:rFonts w:ascii="Courier New" w:hAnsi="Courier New" w:cs="Courier New"/>
          <w:color w:val="0000FF"/>
          <w:sz w:val="16"/>
          <w:szCs w:val="16"/>
        </w:rPr>
        <w:t>...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mean(R464_record(j:j+step3-1)),mean(R502_record(j:j+step3-1)),mean(R549_record(j:j+step3-1)),mean(R554_record(j:j+step3-1)),mean(R585_record(j:j+step3-1))]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FF"/>
          <w:sz w:val="16"/>
          <w:szCs w:val="16"/>
        </w:rPr>
        <w:t>end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FF"/>
          <w:sz w:val="16"/>
          <w:szCs w:val="16"/>
        </w:rPr>
        <w:t xml:space="preserve"> 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228B22"/>
          <w:sz w:val="16"/>
          <w:szCs w:val="16"/>
        </w:rPr>
        <w:t>% Light intensity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I_matrix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=zeros(100,100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FF"/>
          <w:sz w:val="16"/>
          <w:szCs w:val="16"/>
        </w:rPr>
        <w:t>for</w:t>
      </w: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t=1:1:100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r w:rsidRPr="00DB41D5">
        <w:rPr>
          <w:rFonts w:ascii="Courier New" w:hAnsi="Courier New" w:cs="Courier New"/>
          <w:color w:val="0000FF"/>
          <w:sz w:val="16"/>
          <w:szCs w:val="16"/>
        </w:rPr>
        <w:t>for</w:t>
      </w: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r=1:1:100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X=Results((t-1)*2+1,2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l=(r-1)/100*radius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    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I_matrix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(</w:t>
      </w:r>
      <w:proofErr w:type="spellStart"/>
      <w:r w:rsidRPr="00DB41D5">
        <w:rPr>
          <w:rFonts w:ascii="Courier New" w:hAnsi="Courier New" w:cs="Courier New"/>
          <w:color w:val="000000"/>
          <w:sz w:val="16"/>
          <w:szCs w:val="16"/>
        </w:rPr>
        <w:t>t,r</w:t>
      </w:r>
      <w:proofErr w:type="spellEnd"/>
      <w:r w:rsidRPr="00DB41D5">
        <w:rPr>
          <w:rFonts w:ascii="Courier New" w:hAnsi="Courier New" w:cs="Courier New"/>
          <w:color w:val="000000"/>
          <w:sz w:val="16"/>
          <w:szCs w:val="16"/>
        </w:rPr>
        <w:t>)=I0/((0.0216*l+1)^(1.54))/((0.130*X*l+1)^(1.18));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r w:rsidRPr="00DB41D5">
        <w:rPr>
          <w:rFonts w:ascii="Courier New" w:hAnsi="Courier New" w:cs="Courier New"/>
          <w:color w:val="0000FF"/>
          <w:sz w:val="16"/>
          <w:szCs w:val="16"/>
        </w:rPr>
        <w:t>end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B41D5">
        <w:rPr>
          <w:rFonts w:ascii="Courier New" w:hAnsi="Courier New" w:cs="Courier New"/>
          <w:color w:val="0000FF"/>
          <w:sz w:val="16"/>
          <w:szCs w:val="16"/>
        </w:rPr>
        <w:t>end</w:t>
      </w:r>
    </w:p>
    <w:p w:rsidR="00DB41D5" w:rsidRPr="00DB41D5" w:rsidRDefault="00DB41D5" w:rsidP="00DB41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bookmarkEnd w:id="0"/>
    <w:p w:rsidR="00794EB7" w:rsidRPr="00DB41D5" w:rsidRDefault="00794EB7">
      <w:pPr>
        <w:rPr>
          <w:sz w:val="16"/>
          <w:szCs w:val="16"/>
        </w:rPr>
      </w:pPr>
    </w:p>
    <w:sectPr w:rsidR="00794EB7" w:rsidRPr="00DB41D5" w:rsidSect="003876C2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A88"/>
    <w:rsid w:val="00634A88"/>
    <w:rsid w:val="00794EB7"/>
    <w:rsid w:val="00DB41D5"/>
    <w:rsid w:val="00F34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6FDF6D-DC43-429E-B084-A08D20936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39</Words>
  <Characters>9918</Characters>
  <Application>Microsoft Office Word</Application>
  <DocSecurity>0</DocSecurity>
  <Lines>82</Lines>
  <Paragraphs>23</Paragraphs>
  <ScaleCrop>false</ScaleCrop>
  <Company/>
  <LinksUpToDate>false</LinksUpToDate>
  <CharactersWithSpaces>1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he</dc:creator>
  <cp:keywords/>
  <dc:description/>
  <cp:lastModifiedBy>lian he</cp:lastModifiedBy>
  <cp:revision>2</cp:revision>
  <dcterms:created xsi:type="dcterms:W3CDTF">2015-12-19T00:52:00Z</dcterms:created>
  <dcterms:modified xsi:type="dcterms:W3CDTF">2015-12-19T00:52:00Z</dcterms:modified>
</cp:coreProperties>
</file>